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宋体"/>
        </w:rPr>
        <w:t>Table S2 Oligonucleotides for synthesis the promoters P</w:t>
      </w:r>
      <w:r>
        <w:rPr>
          <w:rFonts w:eastAsia="宋体"/>
          <w:vertAlign w:val="subscript"/>
        </w:rPr>
        <w:t>vgh</w:t>
      </w:r>
      <w:r>
        <w:rPr>
          <w:rFonts w:eastAsia="宋体"/>
        </w:rPr>
        <w:t xml:space="preserve"> promoter</w:t>
      </w:r>
    </w:p>
    <w:p>
      <w:pPr>
        <w:pStyle w:val="Normal"/>
        <w:jc w:val="center"/>
        <w:rPr>
          <w:rFonts w:eastAsia="宋体"/>
        </w:rPr>
      </w:pPr>
      <w:r>
        <w:rPr>
          <w:rFonts w:eastAsia="宋体"/>
        </w:rPr>
      </w:r>
    </w:p>
    <w:tbl>
      <w:tblPr>
        <w:tblW w:w="7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6600"/>
      </w:tblGrid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ID</w:t>
            </w:r>
          </w:p>
        </w:tc>
        <w:tc>
          <w:tcPr>
            <w:tcW w:w="6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Nucleotide sequen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Pvgh</w:t>
            </w: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R0</w:t>
            </w:r>
          </w:p>
        </w:tc>
        <w:tc>
          <w:tcPr>
            <w:tcW w:w="6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GTCCTGTGGATCCgtc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Pvgh</w:t>
            </w: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F0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gacGGATCCACAGGACGCTGGGGTTAAAAGT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Pvgh</w:t>
            </w: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R16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CCACATCAAAACTCAAATACTTTTAACCCCAGC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Pvgh</w:t>
            </w: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F32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TTTGAGTTTTGATGTGGATTAAGTTTTAAGAGGC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Pvgh</w:t>
            </w: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R49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CAGCACTTATTATAATCTTTATTGCCTCTTAAAACTTAA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Pvgh</w:t>
            </w: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F67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ATAAAGATTATAATAAGTGCTGCTACACCATACTGATG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Pvgh</w:t>
            </w: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R89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TTATTATGGTTTTGCCATACATCAGTATGGTGTAG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Pvgh</w:t>
            </w: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F106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ATGGCAAAACCATAATAATGAACTTACATATGgaag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Pvgh</w:t>
            </w: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R124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gcctgatttgttcccttcttcCATATGTAAGTTCA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Pvgh</w:t>
            </w: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R143</w:t>
            </w:r>
          </w:p>
        </w:tc>
        <w:tc>
          <w:tcPr>
            <w:tcW w:w="6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0"/>
                <w:lang w:eastAsia="en-US"/>
              </w:rPr>
              <w:t>agggaacaaatcaggc</w:t>
            </w:r>
          </w:p>
        </w:tc>
      </w:tr>
    </w:tbl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</w:p>
    <w:sectPr>
      <w:type w:val="nextPage"/>
      <w:pgSz w:w="11906" w:h="16838"/>
      <w:pgMar w:left="1474" w:right="147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0:02:00Z</dcterms:created>
  <dc:creator>apple Yang</dc:creator>
  <dc:description/>
  <cp:keywords/>
  <dc:language>en-US</dc:language>
  <cp:lastModifiedBy>apple Yang</cp:lastModifiedBy>
  <dcterms:modified xsi:type="dcterms:W3CDTF">2014-10-08T00:02:00Z</dcterms:modified>
  <cp:revision>1</cp:revision>
  <dc:subject/>
  <dc:title/>
</cp:coreProperties>
</file>